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0EC" w:rsidRPr="0026022C" w:rsidRDefault="00766533" w:rsidP="009B14B4">
      <w:pPr>
        <w:pageBreakBefore/>
        <w:spacing w:before="60" w:after="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 1:</w:t>
      </w:r>
      <w:r w:rsidR="006A542B">
        <w:rPr>
          <w:rFonts w:ascii="Arial" w:hAnsi="Arial" w:cs="Arial"/>
          <w:sz w:val="20"/>
          <w:szCs w:val="20"/>
        </w:rPr>
        <w:t xml:space="preserve"> </w:t>
      </w:r>
      <w:r w:rsidR="006A542B" w:rsidRPr="00766533">
        <w:rPr>
          <w:rFonts w:ascii="Arial" w:hAnsi="Arial" w:cs="Arial"/>
          <w:b/>
          <w:sz w:val="20"/>
          <w:szCs w:val="20"/>
        </w:rPr>
        <w:t xml:space="preserve">Table </w:t>
      </w:r>
      <w:r w:rsidRPr="00766533">
        <w:rPr>
          <w:rFonts w:ascii="Arial" w:hAnsi="Arial" w:cs="Arial"/>
          <w:b/>
          <w:sz w:val="20"/>
          <w:szCs w:val="20"/>
        </w:rPr>
        <w:t>S</w:t>
      </w:r>
      <w:r w:rsidR="006A542B" w:rsidRPr="00766533">
        <w:rPr>
          <w:rFonts w:ascii="Arial" w:hAnsi="Arial" w:cs="Arial"/>
          <w:b/>
          <w:sz w:val="20"/>
          <w:szCs w:val="20"/>
        </w:rPr>
        <w:t>1</w:t>
      </w:r>
      <w:r w:rsidR="00A000EC" w:rsidRPr="0026022C">
        <w:rPr>
          <w:rFonts w:ascii="Arial" w:hAnsi="Arial" w:cs="Arial"/>
          <w:sz w:val="20"/>
          <w:szCs w:val="20"/>
        </w:rPr>
        <w:t xml:space="preserve"> Characteristics of </w:t>
      </w:r>
      <w:proofErr w:type="spellStart"/>
      <w:r w:rsidR="00A000EC" w:rsidRPr="0026022C">
        <w:rPr>
          <w:rFonts w:ascii="Arial" w:hAnsi="Arial" w:cs="Arial"/>
          <w:sz w:val="20"/>
          <w:szCs w:val="20"/>
        </w:rPr>
        <w:t>pDILI</w:t>
      </w:r>
      <w:proofErr w:type="spellEnd"/>
      <w:r w:rsidR="00A000EC" w:rsidRPr="0026022C">
        <w:rPr>
          <w:rFonts w:ascii="Arial" w:hAnsi="Arial" w:cs="Arial"/>
          <w:sz w:val="20"/>
          <w:szCs w:val="20"/>
        </w:rPr>
        <w:t xml:space="preserve"> (N=105 unless otherwise state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794"/>
        <w:gridCol w:w="850"/>
        <w:gridCol w:w="284"/>
        <w:gridCol w:w="1712"/>
        <w:gridCol w:w="2115"/>
      </w:tblGrid>
      <w:tr w:rsidR="00A000EC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000EC" w:rsidRPr="0026022C" w:rsidRDefault="007F21E3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A80088" w:rsidRPr="0026022C">
              <w:rPr>
                <w:rFonts w:ascii="Arial" w:hAnsi="Arial" w:cs="Arial"/>
                <w:sz w:val="20"/>
                <w:szCs w:val="20"/>
              </w:rPr>
              <w:t>edian (IQR)</w:t>
            </w:r>
          </w:p>
        </w:tc>
      </w:tr>
      <w:tr w:rsidR="00D92C1D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D92C1D" w:rsidRPr="009B14B4" w:rsidRDefault="00D92C1D" w:rsidP="00B174A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 xml:space="preserve">Timing of </w:t>
            </w:r>
            <w:proofErr w:type="spellStart"/>
            <w:r w:rsidRPr="0026022C">
              <w:rPr>
                <w:rFonts w:ascii="Arial" w:hAnsi="Arial" w:cs="Arial"/>
                <w:b/>
                <w:sz w:val="20"/>
                <w:szCs w:val="20"/>
              </w:rPr>
              <w:t>pDILI</w:t>
            </w:r>
            <w:proofErr w:type="spellEnd"/>
            <w:r w:rsidRPr="0026022C">
              <w:rPr>
                <w:rFonts w:ascii="Arial" w:hAnsi="Arial" w:cs="Arial"/>
                <w:b/>
                <w:sz w:val="20"/>
                <w:szCs w:val="20"/>
              </w:rPr>
              <w:t xml:space="preserve"> (n=104)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92C1D" w:rsidRPr="0026022C" w:rsidRDefault="00D92C1D" w:rsidP="00B174A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92C1D" w:rsidRPr="0026022C" w:rsidRDefault="00D92C1D" w:rsidP="00D92C1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00EC">
        <w:tc>
          <w:tcPr>
            <w:tcW w:w="6640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C801C1" w:rsidP="009B14B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 xml:space="preserve">Time to onset 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 xml:space="preserve">of </w:t>
            </w:r>
            <w:proofErr w:type="spellStart"/>
            <w:r w:rsidRPr="0026022C">
              <w:rPr>
                <w:rFonts w:ascii="Arial" w:hAnsi="Arial" w:cs="Arial"/>
                <w:sz w:val="20"/>
                <w:szCs w:val="20"/>
              </w:rPr>
              <w:t>p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DILI</w:t>
            </w:r>
            <w:proofErr w:type="spellEnd"/>
            <w:r w:rsidR="00A000EC" w:rsidRPr="0026022C">
              <w:rPr>
                <w:rFonts w:ascii="Arial" w:hAnsi="Arial" w:cs="Arial"/>
                <w:sz w:val="20"/>
                <w:szCs w:val="20"/>
              </w:rPr>
              <w:t xml:space="preserve"> (criteria 1</w:t>
            </w:r>
            <w:r w:rsidR="00A000EC" w:rsidRPr="0026022C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 xml:space="preserve"> met</w:t>
            </w:r>
            <w:r w:rsidR="007F21E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days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 xml:space="preserve">12.5 (7 </w:t>
            </w:r>
            <w:r w:rsidR="004E3872" w:rsidRPr="0026022C">
              <w:rPr>
                <w:rFonts w:ascii="Arial" w:hAnsi="Arial" w:cs="Arial"/>
                <w:sz w:val="20"/>
                <w:szCs w:val="20"/>
              </w:rPr>
              <w:t>–</w:t>
            </w:r>
            <w:r w:rsidRPr="0026022C">
              <w:rPr>
                <w:rFonts w:ascii="Arial" w:hAnsi="Arial" w:cs="Arial"/>
                <w:sz w:val="20"/>
                <w:szCs w:val="20"/>
              </w:rPr>
              <w:t xml:space="preserve"> 30</w:t>
            </w:r>
            <w:r w:rsidR="004E3872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6640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In those who stopped treatment (n=63)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>
        <w:tc>
          <w:tcPr>
            <w:tcW w:w="6640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3E2C42" w:rsidP="009B14B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ime from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 xml:space="preserve"> stopping to starting re-introduct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8 (14-28)</w:t>
            </w:r>
          </w:p>
        </w:tc>
      </w:tr>
      <w:tr w:rsidR="00A000EC">
        <w:tc>
          <w:tcPr>
            <w:tcW w:w="6640" w:type="dxa"/>
            <w:gridSpan w:val="4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strike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ime from starting re-introduction to full establishmen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4 (9-22)</w:t>
            </w:r>
          </w:p>
        </w:tc>
      </w:tr>
      <w:tr w:rsidR="00A000EC">
        <w:tc>
          <w:tcPr>
            <w:tcW w:w="6640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ime from stopping treatment to full establishmen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8 (24-35)</w:t>
            </w:r>
          </w:p>
        </w:tc>
      </w:tr>
      <w:tr w:rsidR="00A000EC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Symptoms at presentation (n=105)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21A2D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6022C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6022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77060B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otal</w:t>
            </w:r>
            <w:r w:rsidR="0077060B">
              <w:rPr>
                <w:rFonts w:ascii="Arial" w:hAnsi="Arial" w:cs="Arial"/>
                <w:sz w:val="20"/>
                <w:szCs w:val="20"/>
              </w:rPr>
              <w:t xml:space="preserve"> with symptoms recorded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1 (67.6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Nausea/Vomiting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57 (54.3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Abdominal pain</w:t>
            </w:r>
          </w:p>
          <w:p w:rsidR="0089333B" w:rsidRPr="0026022C" w:rsidRDefault="0089333B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9 (18.1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89333B" w:rsidRPr="0026022C" w:rsidRDefault="0089333B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7.1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3 (12.4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Fever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 (6.7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Confusion</w:t>
            </w:r>
          </w:p>
        </w:tc>
        <w:tc>
          <w:tcPr>
            <w:tcW w:w="2846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 (2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Initial regimen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ZE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86 (81.0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ZM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2 (11.4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ME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 (2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ZME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0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Z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0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E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0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846" w:type="dxa"/>
            <w:gridSpan w:val="3"/>
            <w:tcBorders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0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Management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Stop all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63 (60.0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Stop Z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6 (5.7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Stop Z, add quinolone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5(4.8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Not Stopped</w:t>
            </w:r>
          </w:p>
        </w:tc>
        <w:tc>
          <w:tcPr>
            <w:tcW w:w="2846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7(25.7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846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26022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4(3.8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 w:rsidRPr="0026022C">
        <w:tc>
          <w:tcPr>
            <w:tcW w:w="6640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Re-introduction regimen for those who stopped treatment completely</w:t>
            </w:r>
            <w:r w:rsidRPr="0026022C">
              <w:rPr>
                <w:rFonts w:ascii="Arial" w:hAnsi="Arial" w:cs="Arial"/>
                <w:sz w:val="20"/>
                <w:szCs w:val="20"/>
              </w:rPr>
              <w:t xml:space="preserve"> (n=63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E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1 (49.2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EM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5 (23.8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M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EM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 (4.8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EA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HZM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lastRenderedPageBreak/>
              <w:t>RHEAM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D92C1D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D92C1D" w:rsidRPr="0026022C" w:rsidRDefault="00D92C1D" w:rsidP="00B174A6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MDR Treatment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D92C1D" w:rsidRPr="0026022C" w:rsidRDefault="00D92C1D" w:rsidP="00B174A6">
            <w:pPr>
              <w:spacing w:before="60" w:after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D92C1D" w:rsidRPr="0026022C" w:rsidRDefault="00D92C1D" w:rsidP="00D92C1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Not restarted</w:t>
            </w:r>
            <w:r w:rsidR="00BD718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9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 (11.1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single" w:sz="4" w:space="0" w:color="auto"/>
              <w:bottom w:val="nil"/>
            </w:tcBorders>
          </w:tcPr>
          <w:p w:rsidR="00A000EC" w:rsidRPr="0026022C" w:rsidRDefault="00A000EC" w:rsidP="009B14B4">
            <w:pPr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6022C">
              <w:rPr>
                <w:rFonts w:ascii="Arial" w:hAnsi="Arial" w:cs="Arial"/>
                <w:b/>
                <w:sz w:val="20"/>
                <w:szCs w:val="20"/>
              </w:rPr>
              <w:t>pDILI</w:t>
            </w:r>
            <w:proofErr w:type="spellEnd"/>
            <w:r w:rsidRPr="0026022C">
              <w:rPr>
                <w:rFonts w:ascii="Arial" w:hAnsi="Arial" w:cs="Arial"/>
                <w:b/>
                <w:sz w:val="20"/>
                <w:szCs w:val="20"/>
              </w:rPr>
              <w:t xml:space="preserve"> outcome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Successfully re-established on treatment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59 (56.2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Resolved without stop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5 (23.8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</w:t>
            </w:r>
            <w:r w:rsidRPr="0026022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6022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6022C">
              <w:rPr>
                <w:rFonts w:ascii="Arial" w:hAnsi="Arial" w:cs="Arial"/>
                <w:sz w:val="20"/>
                <w:szCs w:val="20"/>
              </w:rPr>
              <w:t>pDILI</w:t>
            </w:r>
            <w:proofErr w:type="spellEnd"/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3 (12.4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(2.9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Died (</w:t>
            </w:r>
            <w:proofErr w:type="spellStart"/>
            <w:r w:rsidRPr="0026022C">
              <w:rPr>
                <w:rFonts w:ascii="Arial" w:hAnsi="Arial" w:cs="Arial"/>
                <w:sz w:val="20"/>
                <w:szCs w:val="20"/>
              </w:rPr>
              <w:t>pDILI</w:t>
            </w:r>
            <w:proofErr w:type="spellEnd"/>
            <w:r w:rsidRPr="0026022C">
              <w:rPr>
                <w:rFonts w:ascii="Arial" w:hAnsi="Arial" w:cs="Arial"/>
                <w:sz w:val="20"/>
                <w:szCs w:val="20"/>
              </w:rPr>
              <w:t xml:space="preserve"> contributing)</w:t>
            </w:r>
          </w:p>
        </w:tc>
        <w:tc>
          <w:tcPr>
            <w:tcW w:w="199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5 (4.7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Overall Outcome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Completed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9 (75.2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ransferred to another centre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0 (9.5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 (6.7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7 (6.7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Treatment discontinued</w:t>
            </w:r>
          </w:p>
        </w:tc>
        <w:tc>
          <w:tcPr>
            <w:tcW w:w="199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tabs>
                <w:tab w:val="left" w:pos="2895"/>
              </w:tabs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A000EC" w:rsidP="009B14B4">
            <w:pPr>
              <w:tabs>
                <w:tab w:val="left" w:pos="2895"/>
              </w:tabs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 (1.9)</w:t>
            </w:r>
          </w:p>
        </w:tc>
      </w:tr>
      <w:tr w:rsidR="00D92C1D" w:rsidRPr="0026022C">
        <w:tc>
          <w:tcPr>
            <w:tcW w:w="4644" w:type="dxa"/>
            <w:gridSpan w:val="2"/>
            <w:tcBorders>
              <w:top w:val="single" w:sz="4" w:space="0" w:color="auto"/>
              <w:bottom w:val="nil"/>
            </w:tcBorders>
          </w:tcPr>
          <w:p w:rsidR="00D92C1D" w:rsidRPr="0026022C" w:rsidDel="00D92C1D" w:rsidRDefault="00D92C1D" w:rsidP="00B174A6">
            <w:pPr>
              <w:spacing w:before="60" w:after="6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Admissions</w:t>
            </w:r>
          </w:p>
        </w:tc>
        <w:tc>
          <w:tcPr>
            <w:tcW w:w="1996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92C1D" w:rsidRPr="0026022C" w:rsidRDefault="00D92C1D" w:rsidP="00D92C1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D92C1D" w:rsidRPr="0026022C" w:rsidDel="00D92C1D" w:rsidRDefault="00D92C1D" w:rsidP="00D92C1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000EC" w:rsidRPr="0026022C" w:rsidRDefault="007302AC" w:rsidP="009B14B4">
            <w:pPr>
              <w:spacing w:before="60" w:after="60"/>
              <w:ind w:left="70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Number of admission</w:t>
            </w:r>
            <w:r w:rsidR="002826AA">
              <w:rPr>
                <w:rFonts w:ascii="Arial" w:hAnsi="Arial" w:cs="Arial"/>
                <w:sz w:val="20"/>
                <w:szCs w:val="20"/>
              </w:rPr>
              <w:t>,</w:t>
            </w:r>
            <w:r w:rsidRPr="002602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826AA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Pr="0026022C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4 (32.4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000EC" w:rsidRPr="0026022C" w:rsidRDefault="00A000EC" w:rsidP="009B14B4">
            <w:pPr>
              <w:spacing w:before="60" w:after="60"/>
              <w:ind w:left="70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Median inpatient days</w:t>
            </w:r>
            <w:r w:rsidR="002826AA">
              <w:rPr>
                <w:rFonts w:ascii="Arial" w:hAnsi="Arial" w:cs="Arial"/>
                <w:sz w:val="20"/>
                <w:szCs w:val="20"/>
              </w:rPr>
              <w:t>, n</w:t>
            </w:r>
            <w:r w:rsidR="007302AC" w:rsidRPr="0026022C">
              <w:rPr>
                <w:rFonts w:ascii="Arial" w:hAnsi="Arial" w:cs="Arial"/>
                <w:sz w:val="20"/>
                <w:szCs w:val="20"/>
              </w:rPr>
              <w:t xml:space="preserve"> (IQR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4 (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7-21)</w:t>
            </w:r>
          </w:p>
        </w:tc>
      </w:tr>
      <w:tr w:rsidR="00A000EC" w:rsidRPr="0026022C">
        <w:tc>
          <w:tcPr>
            <w:tcW w:w="4928" w:type="dxa"/>
            <w:gridSpan w:val="3"/>
            <w:tcBorders>
              <w:top w:val="single" w:sz="4" w:space="0" w:color="auto"/>
              <w:bottom w:val="nil"/>
            </w:tcBorders>
          </w:tcPr>
          <w:p w:rsidR="00A000EC" w:rsidRPr="0026022C" w:rsidRDefault="00A000EC" w:rsidP="00F1206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6022C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="00F1206E">
              <w:rPr>
                <w:rFonts w:ascii="Arial" w:hAnsi="Arial" w:cs="Arial"/>
                <w:b/>
                <w:sz w:val="20"/>
                <w:szCs w:val="20"/>
              </w:rPr>
              <w:t>lood withdrawals</w:t>
            </w:r>
            <w:r w:rsidRPr="0026022C">
              <w:rPr>
                <w:rFonts w:ascii="Arial" w:hAnsi="Arial" w:cs="Arial"/>
                <w:b/>
                <w:sz w:val="20"/>
                <w:szCs w:val="20"/>
              </w:rPr>
              <w:t xml:space="preserve"> from start to </w:t>
            </w:r>
            <w:r w:rsidR="007302AC" w:rsidRPr="0026022C">
              <w:rPr>
                <w:rFonts w:ascii="Arial" w:hAnsi="Arial" w:cs="Arial"/>
                <w:b/>
                <w:sz w:val="20"/>
                <w:szCs w:val="20"/>
              </w:rPr>
              <w:t>end of treatment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6022C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26022C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 (1.9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 - 2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 xml:space="preserve">24 </w:t>
            </w:r>
            <w:r w:rsidR="007302AC" w:rsidRPr="0026022C">
              <w:rPr>
                <w:rFonts w:ascii="Arial" w:hAnsi="Arial" w:cs="Arial"/>
                <w:sz w:val="20"/>
                <w:szCs w:val="20"/>
              </w:rPr>
              <w:t>(22.9</w:t>
            </w:r>
            <w:r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 - 6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26 (24.8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nil"/>
            </w:tcBorders>
          </w:tcPr>
          <w:p w:rsidR="00A000EC" w:rsidRPr="0026022C" w:rsidRDefault="00F1206E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996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15 (14.3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00EC" w:rsidRPr="0026022C">
        <w:tc>
          <w:tcPr>
            <w:tcW w:w="4644" w:type="dxa"/>
            <w:gridSpan w:val="2"/>
            <w:tcBorders>
              <w:top w:val="nil"/>
              <w:bottom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N/A or unknown</w:t>
            </w:r>
          </w:p>
        </w:tc>
        <w:tc>
          <w:tcPr>
            <w:tcW w:w="1996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000EC" w:rsidRPr="0026022C" w:rsidRDefault="00A000EC" w:rsidP="009B14B4">
            <w:pPr>
              <w:spacing w:before="60" w:after="60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000EC" w:rsidRPr="0026022C" w:rsidRDefault="007302AC" w:rsidP="009B14B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022C">
              <w:rPr>
                <w:rFonts w:ascii="Arial" w:hAnsi="Arial" w:cs="Arial"/>
                <w:sz w:val="20"/>
                <w:szCs w:val="20"/>
              </w:rPr>
              <w:t>38 (36.2</w:t>
            </w:r>
            <w:r w:rsidR="00A000EC" w:rsidRPr="002602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205A4C" w:rsidRPr="0026022C" w:rsidRDefault="00BD7183" w:rsidP="009B14B4">
      <w:pPr>
        <w:spacing w:before="60" w:after="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205A4C">
        <w:rPr>
          <w:rFonts w:ascii="Arial" w:hAnsi="Arial" w:cs="Arial"/>
          <w:sz w:val="20"/>
          <w:szCs w:val="20"/>
        </w:rPr>
        <w:t>In 7 patients, ATT was not restarte</w:t>
      </w:r>
      <w:r w:rsidR="00205A4C" w:rsidRPr="00205A4C">
        <w:rPr>
          <w:rFonts w:ascii="Arial" w:hAnsi="Arial" w:cs="Arial"/>
          <w:sz w:val="20"/>
          <w:szCs w:val="20"/>
        </w:rPr>
        <w:t xml:space="preserve">d: four of these were re-challenged with isoniazid but had a second episode of </w:t>
      </w:r>
      <w:proofErr w:type="spellStart"/>
      <w:r w:rsidR="00205A4C" w:rsidRPr="00205A4C">
        <w:rPr>
          <w:rFonts w:ascii="Arial" w:hAnsi="Arial" w:cs="Arial"/>
          <w:sz w:val="20"/>
          <w:szCs w:val="20"/>
        </w:rPr>
        <w:t>pDILI</w:t>
      </w:r>
      <w:proofErr w:type="spellEnd"/>
      <w:r w:rsidR="00205A4C" w:rsidRPr="00205A4C">
        <w:rPr>
          <w:rFonts w:ascii="Arial" w:hAnsi="Arial" w:cs="Arial"/>
          <w:sz w:val="20"/>
          <w:szCs w:val="20"/>
        </w:rPr>
        <w:t xml:space="preserve"> (two with rash), in one case it was decided that enough treatment had already been given, and two patient</w:t>
      </w:r>
      <w:bookmarkStart w:id="0" w:name="_GoBack"/>
      <w:bookmarkEnd w:id="0"/>
      <w:r w:rsidR="00205A4C" w:rsidRPr="00205A4C">
        <w:rPr>
          <w:rFonts w:ascii="Arial" w:hAnsi="Arial" w:cs="Arial"/>
          <w:sz w:val="20"/>
          <w:szCs w:val="20"/>
        </w:rPr>
        <w:t>s died before their LFTs settled</w:t>
      </w:r>
      <w:r w:rsidR="0062630E">
        <w:rPr>
          <w:rFonts w:ascii="Arial" w:hAnsi="Arial" w:cs="Arial"/>
          <w:sz w:val="20"/>
          <w:szCs w:val="20"/>
        </w:rPr>
        <w:t>.</w:t>
      </w:r>
    </w:p>
    <w:sectPr w:rsidR="00205A4C" w:rsidRPr="0026022C" w:rsidSect="000079D4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AFD4E2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M Collin">
    <w15:presenceInfo w15:providerId="AD" w15:userId="S-1-5-21-1117850145-1682116191-196506527-12299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A000EC"/>
    <w:rsid w:val="000004FE"/>
    <w:rsid w:val="000079D4"/>
    <w:rsid w:val="000F449E"/>
    <w:rsid w:val="0013691F"/>
    <w:rsid w:val="00157E82"/>
    <w:rsid w:val="0018330D"/>
    <w:rsid w:val="001A5460"/>
    <w:rsid w:val="00205A4C"/>
    <w:rsid w:val="00220D81"/>
    <w:rsid w:val="00224F55"/>
    <w:rsid w:val="002279F8"/>
    <w:rsid w:val="0026022C"/>
    <w:rsid w:val="002826AA"/>
    <w:rsid w:val="002C0045"/>
    <w:rsid w:val="00301F2F"/>
    <w:rsid w:val="003A4804"/>
    <w:rsid w:val="003E2C42"/>
    <w:rsid w:val="003E6B9A"/>
    <w:rsid w:val="004E3872"/>
    <w:rsid w:val="0054018F"/>
    <w:rsid w:val="00622809"/>
    <w:rsid w:val="0062630E"/>
    <w:rsid w:val="0067782D"/>
    <w:rsid w:val="006A542B"/>
    <w:rsid w:val="00721F5A"/>
    <w:rsid w:val="007302AC"/>
    <w:rsid w:val="0075228A"/>
    <w:rsid w:val="00766533"/>
    <w:rsid w:val="0077060B"/>
    <w:rsid w:val="00785DAA"/>
    <w:rsid w:val="007F21E3"/>
    <w:rsid w:val="007F529E"/>
    <w:rsid w:val="0089333B"/>
    <w:rsid w:val="008D0C05"/>
    <w:rsid w:val="008E2F7E"/>
    <w:rsid w:val="009B14B4"/>
    <w:rsid w:val="009C0B61"/>
    <w:rsid w:val="009D232B"/>
    <w:rsid w:val="00A000EC"/>
    <w:rsid w:val="00A21A2D"/>
    <w:rsid w:val="00A80088"/>
    <w:rsid w:val="00B07EF9"/>
    <w:rsid w:val="00B174A6"/>
    <w:rsid w:val="00B73F90"/>
    <w:rsid w:val="00BD7183"/>
    <w:rsid w:val="00C801C1"/>
    <w:rsid w:val="00D92C1D"/>
    <w:rsid w:val="00E12858"/>
    <w:rsid w:val="00E60FBA"/>
    <w:rsid w:val="00EC09D0"/>
    <w:rsid w:val="00EF7CB8"/>
    <w:rsid w:val="00F007F1"/>
    <w:rsid w:val="00F1206E"/>
    <w:rsid w:val="00FA6A65"/>
    <w:rsid w:val="00FB0F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E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0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E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8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80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8330D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E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0E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0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0E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A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8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80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8330D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people" Target="people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2</Words>
  <Characters>1632</Characters>
  <Application>Microsoft Office Word</Application>
  <DocSecurity>0</DocSecurity>
  <Lines>204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 Collin</dc:creator>
  <cp:keywords/>
  <dc:description/>
  <cp:lastModifiedBy>ADAYAP</cp:lastModifiedBy>
  <cp:revision>7</cp:revision>
  <dcterms:created xsi:type="dcterms:W3CDTF">2016-03-30T09:45:00Z</dcterms:created>
  <dcterms:modified xsi:type="dcterms:W3CDTF">2017-03-18T18:22:00Z</dcterms:modified>
</cp:coreProperties>
</file>